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C7918" w14:textId="7D4BFDB9" w:rsidR="00E323E4" w:rsidRPr="00DD36F9" w:rsidRDefault="00DD36F9" w:rsidP="00DD36F9">
      <w:pPr>
        <w:jc w:val="center"/>
        <w:rPr>
          <w:b/>
          <w:bCs/>
          <w:sz w:val="28"/>
          <w:szCs w:val="28"/>
        </w:rPr>
      </w:pPr>
      <w:r w:rsidRPr="00DD36F9">
        <w:rPr>
          <w:b/>
          <w:bCs/>
          <w:sz w:val="28"/>
          <w:szCs w:val="28"/>
        </w:rPr>
        <w:t>Supplementary information</w:t>
      </w:r>
    </w:p>
    <w:p w14:paraId="27678CA8" w14:textId="77777777" w:rsidR="00DD36F9" w:rsidRPr="00DD36F9" w:rsidRDefault="00DD36F9">
      <w:pPr>
        <w:rPr>
          <w:rFonts w:ascii="Arial" w:hAnsi="Arial" w:cs="Arial"/>
          <w:b/>
          <w:bCs/>
          <w:sz w:val="24"/>
          <w:szCs w:val="24"/>
        </w:rPr>
      </w:pPr>
      <w:r w:rsidRPr="00DD36F9">
        <w:rPr>
          <w:rFonts w:ascii="Arial" w:hAnsi="Arial" w:cs="Arial"/>
          <w:b/>
          <w:bCs/>
          <w:sz w:val="24"/>
          <w:szCs w:val="24"/>
        </w:rPr>
        <w:t>Flow cytometry antibody panel</w:t>
      </w:r>
    </w:p>
    <w:p w14:paraId="6751A375" w14:textId="6090A06E" w:rsidR="00DD36F9" w:rsidRPr="00DD36F9" w:rsidRDefault="00DD36F9">
      <w:pPr>
        <w:rPr>
          <w:rFonts w:ascii="Arial" w:hAnsi="Arial" w:cs="Arial"/>
        </w:rPr>
      </w:pPr>
      <w:r w:rsidRPr="00DD36F9">
        <w:rPr>
          <w:rFonts w:ascii="Arial" w:hAnsi="Arial" w:cs="Arial"/>
        </w:rPr>
        <w:t>The Flow cytometry antibody panel used in the study.</w:t>
      </w:r>
    </w:p>
    <w:tbl>
      <w:tblPr>
        <w:tblW w:w="8160" w:type="dxa"/>
        <w:tblInd w:w="-5" w:type="dxa"/>
        <w:tblLook w:val="04A0" w:firstRow="1" w:lastRow="0" w:firstColumn="1" w:lastColumn="0" w:noHBand="0" w:noVBand="1"/>
      </w:tblPr>
      <w:tblGrid>
        <w:gridCol w:w="1980"/>
        <w:gridCol w:w="2980"/>
        <w:gridCol w:w="2020"/>
        <w:gridCol w:w="1180"/>
      </w:tblGrid>
      <w:tr w:rsidR="00DD36F9" w:rsidRPr="00DD36F9" w14:paraId="59DCC789" w14:textId="77777777" w:rsidTr="00B95F9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153904D3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Antibody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477ACDFF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Target Popul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4D3D8415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Manufactur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4C00E84E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Cat#</w:t>
            </w:r>
          </w:p>
        </w:tc>
      </w:tr>
      <w:tr w:rsidR="00DD36F9" w:rsidRPr="00DD36F9" w14:paraId="580637B1" w14:textId="77777777" w:rsidTr="00B95F99">
        <w:trPr>
          <w:trHeight w:val="3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05DFAC63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Lineage cocktail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70E50EBB" w14:textId="15C40A25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(Lin neg</w:t>
            </w:r>
            <w:proofErr w:type="gramStart"/>
            <w:r w:rsidRPr="00DD36F9">
              <w:rPr>
                <w:rFonts w:ascii="Arial" w:eastAsia="Times New Roman" w:hAnsi="Arial" w:cs="Arial"/>
                <w:color w:val="000000"/>
              </w:rPr>
              <w:t>) ,</w:t>
            </w:r>
            <w:proofErr w:type="gramEnd"/>
            <w:r w:rsidRPr="00DD36F9">
              <w:rPr>
                <w:rFonts w:ascii="Arial" w:eastAsia="Times New Roman" w:hAnsi="Arial" w:cs="Arial"/>
                <w:color w:val="000000"/>
              </w:rPr>
              <w:t xml:space="preserve"> HSPC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1E7301B0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Biolege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8A30" w14:textId="77777777" w:rsidR="00DD36F9" w:rsidRPr="00DD36F9" w:rsidRDefault="00DD36F9" w:rsidP="00DD3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36F9">
              <w:rPr>
                <w:rFonts w:ascii="Calibri" w:eastAsia="Times New Roman" w:hAnsi="Calibri" w:cs="Calibri"/>
                <w:color w:val="000000"/>
              </w:rPr>
              <w:t>133310</w:t>
            </w:r>
          </w:p>
        </w:tc>
      </w:tr>
      <w:tr w:rsidR="00DD36F9" w:rsidRPr="00DD36F9" w14:paraId="02D593D8" w14:textId="77777777" w:rsidTr="00B95F9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01935C7E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Sca-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0D50036D" w14:textId="6D640FAB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HSPCs,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51A0222C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Biolege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D275" w14:textId="77777777" w:rsidR="00DD36F9" w:rsidRPr="00DD36F9" w:rsidRDefault="00DD36F9" w:rsidP="00DD3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36F9">
              <w:rPr>
                <w:rFonts w:ascii="Calibri" w:eastAsia="Times New Roman" w:hAnsi="Calibri" w:cs="Calibri"/>
                <w:color w:val="000000"/>
              </w:rPr>
              <w:t>108134</w:t>
            </w:r>
          </w:p>
        </w:tc>
      </w:tr>
      <w:tr w:rsidR="00DD36F9" w:rsidRPr="00DD36F9" w14:paraId="275EA881" w14:textId="77777777" w:rsidTr="00B95F9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569587EE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c-ki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418C93B9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 xml:space="preserve">HSPCs, </w:t>
            </w:r>
            <w:proofErr w:type="spellStart"/>
            <w:r w:rsidRPr="00DD36F9">
              <w:rPr>
                <w:rFonts w:ascii="Arial" w:eastAsia="Times New Roman" w:hAnsi="Arial" w:cs="Arial"/>
                <w:color w:val="000000"/>
              </w:rPr>
              <w:t>MkP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490BFE04" w14:textId="77777777" w:rsidR="00DD36F9" w:rsidRPr="00DD36F9" w:rsidRDefault="00DD36F9" w:rsidP="00DD36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Biolege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C92D" w14:textId="77777777" w:rsidR="00DD36F9" w:rsidRPr="00DD36F9" w:rsidRDefault="00DD36F9" w:rsidP="00DD3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36F9">
              <w:rPr>
                <w:rFonts w:ascii="Calibri" w:eastAsia="Times New Roman" w:hAnsi="Calibri" w:cs="Calibri"/>
                <w:color w:val="000000"/>
              </w:rPr>
              <w:t>105811</w:t>
            </w:r>
          </w:p>
        </w:tc>
      </w:tr>
      <w:tr w:rsidR="00B95F99" w:rsidRPr="00DD36F9" w14:paraId="532296BC" w14:textId="77777777" w:rsidTr="00B95F9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</w:tcPr>
          <w:p w14:paraId="66F56367" w14:textId="771D8ADF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CD16/CD32, FC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</w:tcPr>
          <w:p w14:paraId="6EF3675E" w14:textId="46B2C810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MP, GMP, ME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</w:tcPr>
          <w:p w14:paraId="0AD17225" w14:textId="1568A401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Biolege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4A59F" w14:textId="77C88539" w:rsidR="00B95F99" w:rsidRPr="00B95F99" w:rsidRDefault="00B95F99" w:rsidP="00B95F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95F99">
              <w:rPr>
                <w:rFonts w:eastAsia="Times New Roman" w:cstheme="minorHAnsi"/>
                <w:color w:val="000000"/>
              </w:rPr>
              <w:t>305042</w:t>
            </w:r>
          </w:p>
        </w:tc>
      </w:tr>
      <w:tr w:rsidR="00B95F99" w:rsidRPr="00DD36F9" w14:paraId="7022B3D5" w14:textId="77777777" w:rsidTr="00B95F99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57318BA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CD3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B889CCB" w14:textId="4B3C7F13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LT-, ST-HSCs;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22F3F017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Biolege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5BC1" w14:textId="77777777" w:rsidR="00B95F99" w:rsidRPr="00DD36F9" w:rsidRDefault="00B95F99" w:rsidP="00B9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36F9">
              <w:rPr>
                <w:rFonts w:ascii="Calibri" w:eastAsia="Times New Roman" w:hAnsi="Calibri" w:cs="Calibri"/>
                <w:color w:val="000000"/>
              </w:rPr>
              <w:t>152208</w:t>
            </w:r>
          </w:p>
        </w:tc>
      </w:tr>
      <w:tr w:rsidR="00B95F99" w:rsidRPr="00DD36F9" w14:paraId="595DAE97" w14:textId="77777777" w:rsidTr="00B95F9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E59DF79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CD15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58DF27DB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 xml:space="preserve">LT-HSCs, </w:t>
            </w:r>
            <w:proofErr w:type="spellStart"/>
            <w:r w:rsidRPr="00DD36F9">
              <w:rPr>
                <w:rFonts w:ascii="Arial" w:eastAsia="Times New Roman" w:hAnsi="Arial" w:cs="Arial"/>
                <w:color w:val="000000"/>
              </w:rPr>
              <w:t>MkP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0408E2FD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Biolege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C2FF" w14:textId="77777777" w:rsidR="00B95F99" w:rsidRPr="00DD36F9" w:rsidRDefault="00B95F99" w:rsidP="00B9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36F9">
              <w:rPr>
                <w:rFonts w:ascii="Calibri" w:eastAsia="Times New Roman" w:hAnsi="Calibri" w:cs="Calibri"/>
                <w:color w:val="000000"/>
              </w:rPr>
              <w:t>115941</w:t>
            </w:r>
          </w:p>
        </w:tc>
      </w:tr>
      <w:tr w:rsidR="00B95F99" w:rsidRPr="00DD36F9" w14:paraId="226322BF" w14:textId="77777777" w:rsidTr="00B95F9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9FFBDA7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CD4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631BB7F6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LT-HSC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396D41CB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Biolege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D207" w14:textId="77777777" w:rsidR="00B95F99" w:rsidRPr="00DD36F9" w:rsidRDefault="00B95F99" w:rsidP="00B9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36F9">
              <w:rPr>
                <w:rFonts w:ascii="Calibri" w:eastAsia="Times New Roman" w:hAnsi="Calibri" w:cs="Calibri"/>
                <w:color w:val="000000"/>
              </w:rPr>
              <w:t>103432</w:t>
            </w:r>
          </w:p>
        </w:tc>
      </w:tr>
      <w:tr w:rsidR="00B95F99" w:rsidRPr="00DD36F9" w14:paraId="56A026C2" w14:textId="77777777" w:rsidTr="00B95F9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5038C8CF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CD45.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2D7C9BB8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Dono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206EB89D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Biolege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1F8C" w14:textId="77777777" w:rsidR="00B95F99" w:rsidRPr="00DD36F9" w:rsidRDefault="00B95F99" w:rsidP="00B9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36F9">
              <w:rPr>
                <w:rFonts w:ascii="Calibri" w:eastAsia="Times New Roman" w:hAnsi="Calibri" w:cs="Calibri"/>
                <w:color w:val="000000"/>
              </w:rPr>
              <w:t>110728</w:t>
            </w:r>
          </w:p>
        </w:tc>
      </w:tr>
      <w:tr w:rsidR="00B95F99" w:rsidRPr="00DD36F9" w14:paraId="07EDE1EB" w14:textId="77777777" w:rsidTr="00B95F9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58FBC5B4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CD45.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4DDC7371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Hos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1D4582DB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Biolege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C602" w14:textId="77777777" w:rsidR="00B95F99" w:rsidRPr="00DD36F9" w:rsidRDefault="00B95F99" w:rsidP="00B9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36F9">
              <w:rPr>
                <w:rFonts w:ascii="Calibri" w:eastAsia="Times New Roman" w:hAnsi="Calibri" w:cs="Calibri"/>
                <w:color w:val="000000"/>
              </w:rPr>
              <w:t>109814</w:t>
            </w:r>
          </w:p>
        </w:tc>
      </w:tr>
      <w:tr w:rsidR="00B95F99" w:rsidRPr="00DD36F9" w14:paraId="2964CE7E" w14:textId="77777777" w:rsidTr="00B95F9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4C00A7C6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DD36F9">
              <w:rPr>
                <w:rFonts w:ascii="Arial" w:eastAsia="Times New Roman" w:hAnsi="Arial" w:cs="Arial"/>
                <w:b/>
                <w:bCs/>
                <w:color w:val="FFFFFF"/>
              </w:rPr>
              <w:t>Live dea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BF5"/>
            <w:vAlign w:val="center"/>
            <w:hideMark/>
          </w:tcPr>
          <w:p w14:paraId="503121A2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>live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5EA"/>
            <w:vAlign w:val="center"/>
            <w:hideMark/>
          </w:tcPr>
          <w:p w14:paraId="07E4215E" w14:textId="77777777" w:rsidR="00B95F99" w:rsidRPr="00DD36F9" w:rsidRDefault="00B95F99" w:rsidP="00B95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36F9">
              <w:rPr>
                <w:rFonts w:ascii="Arial" w:eastAsia="Times New Roman" w:hAnsi="Arial" w:cs="Arial"/>
                <w:color w:val="000000"/>
              </w:rPr>
              <w:t xml:space="preserve">Invitroge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BAA2" w14:textId="77777777" w:rsidR="00B95F99" w:rsidRPr="00DD36F9" w:rsidRDefault="00B95F99" w:rsidP="00B9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36F9">
              <w:rPr>
                <w:rFonts w:ascii="Calibri" w:eastAsia="Times New Roman" w:hAnsi="Calibri" w:cs="Calibri"/>
                <w:color w:val="000000"/>
              </w:rPr>
              <w:t>L34957</w:t>
            </w:r>
          </w:p>
        </w:tc>
      </w:tr>
    </w:tbl>
    <w:p w14:paraId="1CF1D85C" w14:textId="77777777" w:rsidR="00DD36F9" w:rsidRDefault="00DD36F9"/>
    <w:p w14:paraId="3372F202" w14:textId="20CF0F98" w:rsidR="00DD36F9" w:rsidRDefault="00DD36F9">
      <w:r>
        <w:t xml:space="preserve">Lin: Lineage; HSPCs: Hematopoietic stem and progenitor Cells; </w:t>
      </w:r>
      <w:proofErr w:type="spellStart"/>
      <w:r>
        <w:t>MkP</w:t>
      </w:r>
      <w:proofErr w:type="spellEnd"/>
      <w:r>
        <w:t>: Megakaryocyte progenitor; LT HSC:  Long term Hematopoietic stem cells; ST HSCS: Short Term Hematopoietic Stem cells</w:t>
      </w:r>
    </w:p>
    <w:p w14:paraId="51278619" w14:textId="74505528" w:rsidR="00DD36F9" w:rsidRDefault="00DD36F9"/>
    <w:p w14:paraId="48DFC4D6" w14:textId="42960692" w:rsidR="00DD36F9" w:rsidRDefault="00DD36F9"/>
    <w:p w14:paraId="0A362183" w14:textId="77777777" w:rsidR="00C405BE" w:rsidRDefault="00C405BE"/>
    <w:p w14:paraId="5F1AA763" w14:textId="77777777" w:rsidR="00C405BE" w:rsidRDefault="00C405BE"/>
    <w:p w14:paraId="0291C0D5" w14:textId="77777777" w:rsidR="00C405BE" w:rsidRDefault="00C405BE"/>
    <w:p w14:paraId="76AE0442" w14:textId="77777777" w:rsidR="00C405BE" w:rsidRDefault="00C405BE"/>
    <w:p w14:paraId="7C0B2BDE" w14:textId="77777777" w:rsidR="00C405BE" w:rsidRDefault="00C405BE"/>
    <w:p w14:paraId="11B79299" w14:textId="77777777" w:rsidR="00C405BE" w:rsidRDefault="00C405BE"/>
    <w:p w14:paraId="1FCC44DF" w14:textId="77777777" w:rsidR="00C405BE" w:rsidRDefault="00C405BE"/>
    <w:p w14:paraId="589B8C88" w14:textId="77777777" w:rsidR="00C405BE" w:rsidRDefault="00C405BE"/>
    <w:p w14:paraId="4521F29F" w14:textId="77777777" w:rsidR="00C405BE" w:rsidRDefault="00C405BE"/>
    <w:p w14:paraId="5052EB26" w14:textId="77777777" w:rsidR="00C405BE" w:rsidRDefault="00C405BE"/>
    <w:p w14:paraId="50038344" w14:textId="77777777" w:rsidR="00C405BE" w:rsidRDefault="00C405BE"/>
    <w:p w14:paraId="07B9C90C" w14:textId="77777777" w:rsidR="00C405BE" w:rsidRDefault="00C405BE"/>
    <w:p w14:paraId="49384446" w14:textId="3D6A2D1D" w:rsidR="00C405BE" w:rsidRDefault="00C405BE"/>
    <w:p w14:paraId="2D517CEA" w14:textId="62D2F428" w:rsidR="001E3577" w:rsidRPr="001E3577" w:rsidRDefault="001E3577" w:rsidP="001E3577">
      <w:pPr>
        <w:jc w:val="center"/>
        <w:rPr>
          <w:b/>
          <w:bCs/>
          <w:sz w:val="28"/>
          <w:szCs w:val="28"/>
        </w:rPr>
      </w:pPr>
      <w:r w:rsidRPr="001E3577">
        <w:rPr>
          <w:b/>
          <w:bCs/>
          <w:sz w:val="28"/>
          <w:szCs w:val="28"/>
        </w:rPr>
        <w:lastRenderedPageBreak/>
        <w:t>Supplementary figures</w:t>
      </w:r>
    </w:p>
    <w:p w14:paraId="584B065A" w14:textId="77777777" w:rsidR="001E3577" w:rsidRDefault="001E3577"/>
    <w:p w14:paraId="34996459" w14:textId="77777777" w:rsidR="001E3577" w:rsidRDefault="001E3577" w:rsidP="001E3577">
      <w:pPr>
        <w:rPr>
          <w:b/>
          <w:bCs/>
          <w:sz w:val="24"/>
          <w:szCs w:val="24"/>
        </w:rPr>
      </w:pPr>
      <w:r w:rsidRPr="001E3577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F17B27" wp14:editId="7ED4D3D3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763895" cy="2289175"/>
                <wp:effectExtent l="0" t="0" r="825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3895" cy="22896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BDC0D5" w14:textId="22BAFD96" w:rsidR="001E3577" w:rsidRDefault="001E3577">
                            <w:r w:rsidRPr="001E3577">
                              <w:drawing>
                                <wp:inline distT="0" distB="0" distL="0" distR="0" wp14:anchorId="7EF0E8DD" wp14:editId="37ED3946">
                                  <wp:extent cx="5515610" cy="2188845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15610" cy="21888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F17B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2.65pt;margin-top:0;width:453.85pt;height:180.2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" stroked="f">
                <v:textbox>
                  <w:txbxContent>
                    <w:p w14:paraId="75BDC0D5" w14:textId="22BAFD96" w:rsidR="001E3577" w:rsidRDefault="001E3577">
                      <w:r w:rsidRPr="001E3577">
                        <w:drawing>
                          <wp:inline distT="0" distB="0" distL="0" distR="0" wp14:anchorId="7EF0E8DD" wp14:editId="37ED3946">
                            <wp:extent cx="5515610" cy="2188845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15610" cy="21888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2947B24" w14:textId="6F79F42D" w:rsidR="00A0176F" w:rsidRPr="001E3577" w:rsidRDefault="00A0176F" w:rsidP="001E3577">
      <w:pPr>
        <w:rPr>
          <w:b/>
          <w:bCs/>
          <w:sz w:val="24"/>
          <w:szCs w:val="24"/>
        </w:rPr>
      </w:pPr>
      <w:r w:rsidRPr="00A0176F">
        <w:rPr>
          <w:b/>
          <w:bCs/>
        </w:rPr>
        <w:t xml:space="preserve">Supplementary Figure </w:t>
      </w:r>
      <w:r>
        <w:rPr>
          <w:b/>
          <w:bCs/>
        </w:rPr>
        <w:t>S</w:t>
      </w:r>
      <w:r w:rsidRPr="00A0176F">
        <w:rPr>
          <w:b/>
          <w:bCs/>
        </w:rPr>
        <w:t xml:space="preserve">1: Hematopoietic stem and progenitor cells (HSPCs) analysis in TMI (8:2) treated SS mice 12 weeks post BMT. </w:t>
      </w:r>
      <w:r w:rsidRPr="00A0176F">
        <w:t xml:space="preserve">SS mice was treated with TMI (TMI 8:2) and transplanted with 25 million donor AA BM cells. The HSPCs were analyzed in BM 12 weeks post BMT. </w:t>
      </w:r>
      <w:r w:rsidRPr="00A0176F">
        <w:rPr>
          <w:b/>
          <w:bCs/>
        </w:rPr>
        <w:t>A)</w:t>
      </w:r>
      <w:r w:rsidRPr="00A0176F">
        <w:t xml:space="preserve"> LK and LSK cells were not significantly different between untreated SS mice and BMT SS mice. </w:t>
      </w:r>
      <w:r w:rsidRPr="00A0176F">
        <w:rPr>
          <w:b/>
          <w:bCs/>
        </w:rPr>
        <w:t>B)</w:t>
      </w:r>
      <w:r w:rsidRPr="00A0176F">
        <w:t xml:space="preserve"> Committed progenitors like CMP and GMP was not significantly different in BMT and untreated SS mice. </w:t>
      </w:r>
      <w:r w:rsidRPr="00A0176F">
        <w:rPr>
          <w:b/>
          <w:bCs/>
        </w:rPr>
        <w:t>C)</w:t>
      </w:r>
      <w:r w:rsidRPr="00A0176F">
        <w:t xml:space="preserve"> However, the erythroid and megakaryocyte progenitors MEP was significantly increased post BMT in comparison to untreated SS mice (n=3, p=0.012), suggesting recovery of RBCs, as indicated by CBC data.</w:t>
      </w:r>
    </w:p>
    <w:p w14:paraId="340A4290" w14:textId="038FE6C3" w:rsidR="00DD36F9" w:rsidRPr="00DD36F9" w:rsidRDefault="00DD36F9" w:rsidP="00A0176F"/>
    <w:sectPr w:rsidR="00DD36F9" w:rsidRPr="00DD3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6F9"/>
    <w:rsid w:val="001E3577"/>
    <w:rsid w:val="00A0176F"/>
    <w:rsid w:val="00B95F99"/>
    <w:rsid w:val="00C405BE"/>
    <w:rsid w:val="00DD36F9"/>
    <w:rsid w:val="00E3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BA01B"/>
  <w15:chartTrackingRefBased/>
  <w15:docId w15:val="{B0645322-1EE7-43A2-B4AA-2435C14D2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3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6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6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1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shikan Sargur Madabushi PhD</dc:creator>
  <cp:keywords/>
  <dc:description/>
  <cp:lastModifiedBy>Srideshikan Sargur Madabushi PhD</cp:lastModifiedBy>
  <cp:revision>4</cp:revision>
  <dcterms:created xsi:type="dcterms:W3CDTF">2022-06-13T18:36:00Z</dcterms:created>
  <dcterms:modified xsi:type="dcterms:W3CDTF">2022-06-14T20:27:00Z</dcterms:modified>
</cp:coreProperties>
</file>